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2B68F" w14:textId="77D520FC" w:rsidR="005D7A2B" w:rsidRPr="00C000E2" w:rsidRDefault="005D7A2B" w:rsidP="005D7A2B">
      <w:pPr>
        <w:pStyle w:val="2"/>
        <w:autoSpaceDE w:val="0"/>
        <w:autoSpaceDN w:val="0"/>
        <w:adjustRightInd w:val="0"/>
        <w:jc w:val="left"/>
        <w:rPr>
          <w:rFonts w:ascii="Times New Roman" w:hAnsi="Times New Roman"/>
          <w:b/>
          <w:bCs/>
          <w:color w:val="131413"/>
          <w:kern w:val="0"/>
          <w:sz w:val="24"/>
          <w:szCs w:val="24"/>
        </w:rPr>
      </w:pPr>
      <w:r w:rsidRPr="00C000E2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>Supplementary S1</w:t>
      </w:r>
      <w:r w:rsidRPr="00C000E2">
        <w:rPr>
          <w:rFonts w:ascii="ATBasilia-Roman" w:eastAsia="ATBasilia-Roman"/>
          <w:sz w:val="18"/>
          <w:szCs w:val="18"/>
        </w:rPr>
        <w:t xml:space="preserve">: </w:t>
      </w:r>
      <w:r w:rsidRPr="00C000E2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CT protocols </w:t>
      </w:r>
    </w:p>
    <w:p w14:paraId="17BDFEA1" w14:textId="77BEC100" w:rsidR="006B57E0" w:rsidRPr="00C000E2" w:rsidRDefault="006B57E0">
      <w:pPr>
        <w:rPr>
          <w:lang w:val="en-GB"/>
        </w:rPr>
      </w:pPr>
    </w:p>
    <w:p w14:paraId="6BFF1E19" w14:textId="111699FC" w:rsidR="005D7A2B" w:rsidRPr="005D7A2B" w:rsidRDefault="005D7A2B" w:rsidP="00176684">
      <w:pPr>
        <w:autoSpaceDE w:val="0"/>
        <w:autoSpaceDN w:val="0"/>
        <w:adjustRightInd w:val="0"/>
        <w:rPr>
          <w:lang w:val="en-GB"/>
        </w:rPr>
      </w:pPr>
      <w:r w:rsidRPr="00C000E2">
        <w:rPr>
          <w:rFonts w:ascii="Times New Roman" w:hAnsi="Times New Roman" w:cs="Times New Roman"/>
        </w:rPr>
        <w:t xml:space="preserve">Examinations were performed during a single breath-hold with the patient supine. The scanning coverage was from sternal notch to the middle of the kidneys. The CT parameters were as follows: 120 </w:t>
      </w:r>
      <w:proofErr w:type="spellStart"/>
      <w:r w:rsidRPr="00C000E2">
        <w:rPr>
          <w:rFonts w:ascii="Times New Roman" w:hAnsi="Times New Roman" w:cs="Times New Roman"/>
        </w:rPr>
        <w:t>kVp</w:t>
      </w:r>
      <w:proofErr w:type="spellEnd"/>
      <w:r w:rsidRPr="00C000E2">
        <w:rPr>
          <w:rFonts w:ascii="Times New Roman" w:hAnsi="Times New Roman" w:cs="Times New Roman"/>
        </w:rPr>
        <w:t xml:space="preserve">; 130-280 </w:t>
      </w:r>
      <w:proofErr w:type="spellStart"/>
      <w:r w:rsidRPr="00C000E2">
        <w:rPr>
          <w:rFonts w:ascii="Times New Roman" w:hAnsi="Times New Roman" w:cs="Times New Roman"/>
        </w:rPr>
        <w:t>mAs</w:t>
      </w:r>
      <w:proofErr w:type="spellEnd"/>
      <w:r w:rsidRPr="00C000E2">
        <w:rPr>
          <w:rFonts w:ascii="Times New Roman" w:hAnsi="Times New Roman" w:cs="Times New Roman"/>
        </w:rPr>
        <w:t xml:space="preserve">; 0.4s rotation time; detector collimation: 64 </w:t>
      </w:r>
      <w:bookmarkStart w:id="0" w:name="_Hlk486155692"/>
      <w:r w:rsidRPr="00C000E2">
        <w:rPr>
          <w:rFonts w:ascii="Times New Roman" w:hAnsi="Times New Roman" w:cs="Times New Roman"/>
        </w:rPr>
        <w:t>×0.625 mm</w:t>
      </w:r>
      <w:bookmarkEnd w:id="0"/>
      <w:r w:rsidRPr="00C000E2">
        <w:rPr>
          <w:rFonts w:ascii="Times New Roman" w:hAnsi="Times New Roman" w:cs="Times New Roman"/>
        </w:rPr>
        <w:t>; field of view (FOV) 300-400mm; matrix 512 × 512. After routine non-enhanced CT,</w:t>
      </w:r>
      <w:bookmarkStart w:id="1" w:name="OLE_LINK42"/>
      <w:bookmarkStart w:id="2" w:name="OLE_LINK43"/>
      <w:r w:rsidRPr="00C000E2">
        <w:rPr>
          <w:rFonts w:ascii="Times New Roman" w:hAnsi="Times New Roman" w:cs="Times New Roman"/>
        </w:rPr>
        <w:t xml:space="preserve"> </w:t>
      </w:r>
      <w:bookmarkStart w:id="3" w:name="OLE_LINK41"/>
      <w:r w:rsidRPr="00C000E2">
        <w:rPr>
          <w:rFonts w:ascii="Times New Roman" w:hAnsi="Times New Roman" w:cs="Times New Roman"/>
        </w:rPr>
        <w:t>arterial</w:t>
      </w:r>
      <w:bookmarkEnd w:id="1"/>
      <w:bookmarkEnd w:id="2"/>
      <w:r w:rsidRPr="00C000E2">
        <w:rPr>
          <w:rFonts w:ascii="Times New Roman" w:hAnsi="Times New Roman" w:cs="Times New Roman"/>
        </w:rPr>
        <w:t xml:space="preserve"> phase contrast-enhanced CT</w:t>
      </w:r>
      <w:bookmarkEnd w:id="3"/>
      <w:r w:rsidRPr="00C000E2">
        <w:rPr>
          <w:rFonts w:ascii="Times New Roman" w:hAnsi="Times New Roman" w:cs="Times New Roman"/>
        </w:rPr>
        <w:t xml:space="preserve"> was started </w:t>
      </w:r>
      <w:bookmarkStart w:id="4" w:name="OLE_LINK40"/>
      <w:r w:rsidRPr="00C000E2">
        <w:rPr>
          <w:rFonts w:ascii="Times New Roman" w:hAnsi="Times New Roman" w:cs="Times New Roman"/>
        </w:rPr>
        <w:t>25–30 s</w:t>
      </w:r>
      <w:bookmarkEnd w:id="4"/>
      <w:r w:rsidRPr="00C000E2">
        <w:rPr>
          <w:rFonts w:ascii="Times New Roman" w:hAnsi="Times New Roman" w:cs="Times New Roman"/>
        </w:rPr>
        <w:t xml:space="preserve"> after an intravenous administration of 1.5 ml/kg of the iodinated contrast material (</w:t>
      </w:r>
      <w:proofErr w:type="spellStart"/>
      <w:r w:rsidRPr="00C000E2">
        <w:rPr>
          <w:rFonts w:ascii="Times New Roman" w:hAnsi="Times New Roman" w:cs="Times New Roman"/>
        </w:rPr>
        <w:t>Ultravist</w:t>
      </w:r>
      <w:proofErr w:type="spellEnd"/>
      <w:r w:rsidRPr="00C000E2">
        <w:rPr>
          <w:rFonts w:ascii="Times New Roman" w:hAnsi="Times New Roman" w:cs="Times New Roman"/>
        </w:rPr>
        <w:t xml:space="preserve"> 370, Bayer Schering Pharma) at a rate of 3.0 to 3.5 mL/s via a pump injector (Ulrich CT Plus 150, Ulrich Medical). The administration of the contrast medium was followed by a saline flush. The raw data were reconstructed with 5.0-mm section thickness.</w:t>
      </w:r>
      <w:bookmarkStart w:id="5" w:name="_GoBack"/>
      <w:bookmarkEnd w:id="5"/>
    </w:p>
    <w:sectPr w:rsidR="005D7A2B" w:rsidRPr="005D7A2B" w:rsidSect="00C000E2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TBasilia-Roman">
    <w:altName w:val="SimSun"/>
    <w:charset w:val="86"/>
    <w:family w:val="roman"/>
    <w:pitch w:val="default"/>
    <w:sig w:usb0="00000000" w:usb1="0000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A2B"/>
    <w:rsid w:val="00002647"/>
    <w:rsid w:val="00005D8A"/>
    <w:rsid w:val="0001413D"/>
    <w:rsid w:val="000152BA"/>
    <w:rsid w:val="00031BCC"/>
    <w:rsid w:val="00033748"/>
    <w:rsid w:val="00033A65"/>
    <w:rsid w:val="00041573"/>
    <w:rsid w:val="00041599"/>
    <w:rsid w:val="000664FF"/>
    <w:rsid w:val="00080539"/>
    <w:rsid w:val="00093E0E"/>
    <w:rsid w:val="000B16E9"/>
    <w:rsid w:val="000B3DFB"/>
    <w:rsid w:val="000B4915"/>
    <w:rsid w:val="000C3852"/>
    <w:rsid w:val="000D0331"/>
    <w:rsid w:val="000D0CD3"/>
    <w:rsid w:val="000D66ED"/>
    <w:rsid w:val="000E037C"/>
    <w:rsid w:val="001153AD"/>
    <w:rsid w:val="00130035"/>
    <w:rsid w:val="001315B1"/>
    <w:rsid w:val="00132CF7"/>
    <w:rsid w:val="0016157F"/>
    <w:rsid w:val="00170BEE"/>
    <w:rsid w:val="001716FB"/>
    <w:rsid w:val="001732FA"/>
    <w:rsid w:val="00176684"/>
    <w:rsid w:val="0019355E"/>
    <w:rsid w:val="00196A49"/>
    <w:rsid w:val="001A17F5"/>
    <w:rsid w:val="001B0FEC"/>
    <w:rsid w:val="001B1108"/>
    <w:rsid w:val="001B206B"/>
    <w:rsid w:val="001C0DE4"/>
    <w:rsid w:val="001C7EFA"/>
    <w:rsid w:val="001E1D79"/>
    <w:rsid w:val="001E2099"/>
    <w:rsid w:val="001E4ED7"/>
    <w:rsid w:val="00204F10"/>
    <w:rsid w:val="00216674"/>
    <w:rsid w:val="00237888"/>
    <w:rsid w:val="002451F9"/>
    <w:rsid w:val="00247AF6"/>
    <w:rsid w:val="00260E50"/>
    <w:rsid w:val="00262187"/>
    <w:rsid w:val="00266253"/>
    <w:rsid w:val="002663E7"/>
    <w:rsid w:val="002712F9"/>
    <w:rsid w:val="002913B8"/>
    <w:rsid w:val="002923A7"/>
    <w:rsid w:val="00292BB8"/>
    <w:rsid w:val="002B237A"/>
    <w:rsid w:val="002B3C5B"/>
    <w:rsid w:val="002D61EA"/>
    <w:rsid w:val="002E376C"/>
    <w:rsid w:val="00303EC3"/>
    <w:rsid w:val="003143B0"/>
    <w:rsid w:val="003226FC"/>
    <w:rsid w:val="00323379"/>
    <w:rsid w:val="00324410"/>
    <w:rsid w:val="00327C8D"/>
    <w:rsid w:val="003402AC"/>
    <w:rsid w:val="00342BD5"/>
    <w:rsid w:val="00354F09"/>
    <w:rsid w:val="00365392"/>
    <w:rsid w:val="00375930"/>
    <w:rsid w:val="00381B05"/>
    <w:rsid w:val="00386CED"/>
    <w:rsid w:val="0039600B"/>
    <w:rsid w:val="003A0E9F"/>
    <w:rsid w:val="003A310B"/>
    <w:rsid w:val="003B0D75"/>
    <w:rsid w:val="003B30A5"/>
    <w:rsid w:val="003C011F"/>
    <w:rsid w:val="003C1EAD"/>
    <w:rsid w:val="003D26A3"/>
    <w:rsid w:val="003E110D"/>
    <w:rsid w:val="003E7F36"/>
    <w:rsid w:val="003F02E7"/>
    <w:rsid w:val="004117F0"/>
    <w:rsid w:val="00413AC3"/>
    <w:rsid w:val="0041454F"/>
    <w:rsid w:val="00416A07"/>
    <w:rsid w:val="004211CD"/>
    <w:rsid w:val="00425DE3"/>
    <w:rsid w:val="00437A8A"/>
    <w:rsid w:val="004414BB"/>
    <w:rsid w:val="00447181"/>
    <w:rsid w:val="00447531"/>
    <w:rsid w:val="0044781B"/>
    <w:rsid w:val="00454735"/>
    <w:rsid w:val="00466BC7"/>
    <w:rsid w:val="004729E7"/>
    <w:rsid w:val="004A66AF"/>
    <w:rsid w:val="004C130A"/>
    <w:rsid w:val="004D0858"/>
    <w:rsid w:val="004D45DC"/>
    <w:rsid w:val="004F60A1"/>
    <w:rsid w:val="004F7BF1"/>
    <w:rsid w:val="00520B5C"/>
    <w:rsid w:val="00522F83"/>
    <w:rsid w:val="005278A3"/>
    <w:rsid w:val="00543C95"/>
    <w:rsid w:val="0054434A"/>
    <w:rsid w:val="005551A7"/>
    <w:rsid w:val="0056397D"/>
    <w:rsid w:val="00567A67"/>
    <w:rsid w:val="00583E64"/>
    <w:rsid w:val="00590DF0"/>
    <w:rsid w:val="0059622A"/>
    <w:rsid w:val="005C3D1B"/>
    <w:rsid w:val="005C4B54"/>
    <w:rsid w:val="005C7790"/>
    <w:rsid w:val="005D0000"/>
    <w:rsid w:val="005D4FF0"/>
    <w:rsid w:val="005D7A2B"/>
    <w:rsid w:val="005D7BCB"/>
    <w:rsid w:val="005E434C"/>
    <w:rsid w:val="005F1CD5"/>
    <w:rsid w:val="005F2E7F"/>
    <w:rsid w:val="005F5EFA"/>
    <w:rsid w:val="006101A9"/>
    <w:rsid w:val="00610D05"/>
    <w:rsid w:val="00612835"/>
    <w:rsid w:val="00620CEA"/>
    <w:rsid w:val="006248FA"/>
    <w:rsid w:val="00630B81"/>
    <w:rsid w:val="00630E89"/>
    <w:rsid w:val="006340BA"/>
    <w:rsid w:val="00636C0E"/>
    <w:rsid w:val="006370D5"/>
    <w:rsid w:val="0065142A"/>
    <w:rsid w:val="00654EA9"/>
    <w:rsid w:val="00662B29"/>
    <w:rsid w:val="006901EC"/>
    <w:rsid w:val="006913C4"/>
    <w:rsid w:val="006A248C"/>
    <w:rsid w:val="006B1648"/>
    <w:rsid w:val="006B3920"/>
    <w:rsid w:val="006B3B94"/>
    <w:rsid w:val="006B57E0"/>
    <w:rsid w:val="006B74E3"/>
    <w:rsid w:val="006C61A9"/>
    <w:rsid w:val="006D3A34"/>
    <w:rsid w:val="006D5791"/>
    <w:rsid w:val="006F0B09"/>
    <w:rsid w:val="007009FC"/>
    <w:rsid w:val="00710022"/>
    <w:rsid w:val="00711A5E"/>
    <w:rsid w:val="007128F7"/>
    <w:rsid w:val="00715659"/>
    <w:rsid w:val="00720D06"/>
    <w:rsid w:val="0072259A"/>
    <w:rsid w:val="0072625B"/>
    <w:rsid w:val="007264AE"/>
    <w:rsid w:val="00732344"/>
    <w:rsid w:val="00734B5B"/>
    <w:rsid w:val="00761F1B"/>
    <w:rsid w:val="007709D6"/>
    <w:rsid w:val="007816A3"/>
    <w:rsid w:val="00784B0D"/>
    <w:rsid w:val="007850AD"/>
    <w:rsid w:val="007870CD"/>
    <w:rsid w:val="007927C1"/>
    <w:rsid w:val="007E6368"/>
    <w:rsid w:val="007F67E4"/>
    <w:rsid w:val="008038DF"/>
    <w:rsid w:val="00804B66"/>
    <w:rsid w:val="008050B7"/>
    <w:rsid w:val="00811576"/>
    <w:rsid w:val="008213DF"/>
    <w:rsid w:val="00830B0E"/>
    <w:rsid w:val="0084651D"/>
    <w:rsid w:val="00846AC6"/>
    <w:rsid w:val="008575F7"/>
    <w:rsid w:val="008624E7"/>
    <w:rsid w:val="008A008F"/>
    <w:rsid w:val="008A3532"/>
    <w:rsid w:val="008B59CB"/>
    <w:rsid w:val="008B5F6B"/>
    <w:rsid w:val="008D22DD"/>
    <w:rsid w:val="008E085B"/>
    <w:rsid w:val="008E3510"/>
    <w:rsid w:val="009016D6"/>
    <w:rsid w:val="00901968"/>
    <w:rsid w:val="00905BB5"/>
    <w:rsid w:val="00910285"/>
    <w:rsid w:val="00913FEE"/>
    <w:rsid w:val="0092458A"/>
    <w:rsid w:val="00936ECD"/>
    <w:rsid w:val="009503B4"/>
    <w:rsid w:val="00952AA3"/>
    <w:rsid w:val="00953AE9"/>
    <w:rsid w:val="009622F6"/>
    <w:rsid w:val="009700AE"/>
    <w:rsid w:val="0099367A"/>
    <w:rsid w:val="009A13F5"/>
    <w:rsid w:val="009A7EB5"/>
    <w:rsid w:val="009B705A"/>
    <w:rsid w:val="009F6C24"/>
    <w:rsid w:val="00A22E70"/>
    <w:rsid w:val="00A36D99"/>
    <w:rsid w:val="00A459DB"/>
    <w:rsid w:val="00A46704"/>
    <w:rsid w:val="00A56B17"/>
    <w:rsid w:val="00A57DF2"/>
    <w:rsid w:val="00A60D41"/>
    <w:rsid w:val="00A7272A"/>
    <w:rsid w:val="00A73F5C"/>
    <w:rsid w:val="00A9181B"/>
    <w:rsid w:val="00A96432"/>
    <w:rsid w:val="00AA4D1D"/>
    <w:rsid w:val="00AA55C5"/>
    <w:rsid w:val="00AB1BCC"/>
    <w:rsid w:val="00AC40AA"/>
    <w:rsid w:val="00AC5E08"/>
    <w:rsid w:val="00AD0129"/>
    <w:rsid w:val="00AD65FA"/>
    <w:rsid w:val="00AF39F2"/>
    <w:rsid w:val="00AF4338"/>
    <w:rsid w:val="00B006D3"/>
    <w:rsid w:val="00B228EE"/>
    <w:rsid w:val="00B27F5B"/>
    <w:rsid w:val="00B30FF4"/>
    <w:rsid w:val="00B61747"/>
    <w:rsid w:val="00B65553"/>
    <w:rsid w:val="00B67805"/>
    <w:rsid w:val="00B751BE"/>
    <w:rsid w:val="00B7683F"/>
    <w:rsid w:val="00B84153"/>
    <w:rsid w:val="00B86643"/>
    <w:rsid w:val="00B87D50"/>
    <w:rsid w:val="00B974DF"/>
    <w:rsid w:val="00BA5926"/>
    <w:rsid w:val="00BB1641"/>
    <w:rsid w:val="00BB2B0E"/>
    <w:rsid w:val="00BB34A6"/>
    <w:rsid w:val="00BC5033"/>
    <w:rsid w:val="00BC6BEC"/>
    <w:rsid w:val="00BD4D44"/>
    <w:rsid w:val="00BD5B18"/>
    <w:rsid w:val="00BD717A"/>
    <w:rsid w:val="00BD791A"/>
    <w:rsid w:val="00BE1C4F"/>
    <w:rsid w:val="00BF4A7B"/>
    <w:rsid w:val="00C000E2"/>
    <w:rsid w:val="00C10D11"/>
    <w:rsid w:val="00C24B8F"/>
    <w:rsid w:val="00C26563"/>
    <w:rsid w:val="00C33E28"/>
    <w:rsid w:val="00C46EBD"/>
    <w:rsid w:val="00C73B18"/>
    <w:rsid w:val="00C94882"/>
    <w:rsid w:val="00C97EB8"/>
    <w:rsid w:val="00CA48FF"/>
    <w:rsid w:val="00CB14F9"/>
    <w:rsid w:val="00CB5167"/>
    <w:rsid w:val="00CD6B6A"/>
    <w:rsid w:val="00CE7641"/>
    <w:rsid w:val="00D02F47"/>
    <w:rsid w:val="00D04EFE"/>
    <w:rsid w:val="00D05574"/>
    <w:rsid w:val="00D36E23"/>
    <w:rsid w:val="00D43AE2"/>
    <w:rsid w:val="00D455E1"/>
    <w:rsid w:val="00D4668C"/>
    <w:rsid w:val="00D54F5A"/>
    <w:rsid w:val="00D5502E"/>
    <w:rsid w:val="00D66986"/>
    <w:rsid w:val="00D71083"/>
    <w:rsid w:val="00D722CE"/>
    <w:rsid w:val="00D8104A"/>
    <w:rsid w:val="00D84E7A"/>
    <w:rsid w:val="00D97256"/>
    <w:rsid w:val="00DA0CE2"/>
    <w:rsid w:val="00DA4652"/>
    <w:rsid w:val="00DB002B"/>
    <w:rsid w:val="00DC2E96"/>
    <w:rsid w:val="00DC5265"/>
    <w:rsid w:val="00DC66BF"/>
    <w:rsid w:val="00DE3A8C"/>
    <w:rsid w:val="00DF37FD"/>
    <w:rsid w:val="00E00DC7"/>
    <w:rsid w:val="00E21E7D"/>
    <w:rsid w:val="00E33F74"/>
    <w:rsid w:val="00E503F9"/>
    <w:rsid w:val="00E55AEB"/>
    <w:rsid w:val="00E57088"/>
    <w:rsid w:val="00E600A3"/>
    <w:rsid w:val="00E71565"/>
    <w:rsid w:val="00E742F8"/>
    <w:rsid w:val="00E74784"/>
    <w:rsid w:val="00E75345"/>
    <w:rsid w:val="00E86029"/>
    <w:rsid w:val="00EB2FF3"/>
    <w:rsid w:val="00EB4599"/>
    <w:rsid w:val="00EC504E"/>
    <w:rsid w:val="00EF463A"/>
    <w:rsid w:val="00F02EA0"/>
    <w:rsid w:val="00F108F3"/>
    <w:rsid w:val="00F22650"/>
    <w:rsid w:val="00F2715F"/>
    <w:rsid w:val="00F365FE"/>
    <w:rsid w:val="00F52D9B"/>
    <w:rsid w:val="00F607AD"/>
    <w:rsid w:val="00F676C3"/>
    <w:rsid w:val="00F71E85"/>
    <w:rsid w:val="00F73DE4"/>
    <w:rsid w:val="00F74C24"/>
    <w:rsid w:val="00FA241A"/>
    <w:rsid w:val="00FA358B"/>
    <w:rsid w:val="00FB2A8C"/>
    <w:rsid w:val="00FB33D7"/>
    <w:rsid w:val="00FC0073"/>
    <w:rsid w:val="00FD4174"/>
    <w:rsid w:val="00FE2BE1"/>
    <w:rsid w:val="00FE6A8F"/>
    <w:rsid w:val="00FF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DB374"/>
  <w15:chartTrackingRefBased/>
  <w15:docId w15:val="{585AF535-744B-BC42-B126-764ABCC6B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A2B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正文2"/>
    <w:rsid w:val="005D7A2B"/>
    <w:pPr>
      <w:widowControl w:val="0"/>
      <w:jc w:val="both"/>
    </w:pPr>
    <w:rPr>
      <w:rFonts w:ascii="DengXian" w:eastAsia="DengXian" w:hAnsi="DengXian" w:cs="Times New Roman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zhengtan001@outlook.com</dc:creator>
  <cp:keywords/>
  <dc:description/>
  <cp:lastModifiedBy>Radha S</cp:lastModifiedBy>
  <cp:revision>3</cp:revision>
  <dcterms:created xsi:type="dcterms:W3CDTF">2023-10-06T06:42:00Z</dcterms:created>
  <dcterms:modified xsi:type="dcterms:W3CDTF">2023-10-06T06:42:00Z</dcterms:modified>
</cp:coreProperties>
</file>